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8BF" w:rsidRDefault="00DC08BF" w:rsidP="00DC08BF">
      <w:pPr>
        <w:spacing w:after="0" w:line="360" w:lineRule="auto"/>
        <w:jc w:val="both"/>
        <w:rPr>
          <w:rFonts w:ascii="Arial" w:hAnsi="Arial" w:cs="Arial"/>
        </w:rPr>
      </w:pPr>
    </w:p>
    <w:p w:rsidR="00DC08BF" w:rsidRDefault="00DC08BF" w:rsidP="00DC08BF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607AC104" wp14:editId="604B9696">
            <wp:extent cx="3557085" cy="1383824"/>
            <wp:effectExtent l="0" t="0" r="5715" b="6985"/>
            <wp:docPr id="948036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749" cy="138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08BF" w:rsidRPr="00DD0C40" w:rsidRDefault="00DC08BF" w:rsidP="00DC08BF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</w:t>
      </w:r>
      <w:r w:rsidRPr="00DD0C40">
        <w:rPr>
          <w:rFonts w:ascii="Arial" w:hAnsi="Arial" w:cs="Arial"/>
        </w:rPr>
        <w:t xml:space="preserve">Representation of the </w:t>
      </w:r>
      <w:proofErr w:type="spellStart"/>
      <w:r w:rsidRPr="00DD0C40">
        <w:rPr>
          <w:rFonts w:ascii="Arial" w:hAnsi="Arial" w:cs="Arial"/>
        </w:rPr>
        <w:t>long</w:t>
      </w:r>
      <w:proofErr w:type="gramStart"/>
      <w:r w:rsidRPr="00DD0C40">
        <w:rPr>
          <w:rFonts w:ascii="Arial" w:hAnsi="Arial" w:cs="Arial"/>
        </w:rPr>
        <w:t>:short</w:t>
      </w:r>
      <w:proofErr w:type="spellEnd"/>
      <w:proofErr w:type="gramEnd"/>
      <w:r w:rsidRPr="00DD0C40">
        <w:rPr>
          <w:rFonts w:ascii="Arial" w:hAnsi="Arial" w:cs="Arial"/>
        </w:rPr>
        <w:t xml:space="preserve"> axis measurement (</w:t>
      </w:r>
      <w:proofErr w:type="spellStart"/>
      <w:r w:rsidRPr="00DD0C40">
        <w:rPr>
          <w:rFonts w:ascii="Arial" w:hAnsi="Arial" w:cs="Arial"/>
          <w:i/>
          <w:iCs/>
        </w:rPr>
        <w:t>yellow:blue</w:t>
      </w:r>
      <w:proofErr w:type="spellEnd"/>
      <w:r w:rsidRPr="00DD0C40">
        <w:rPr>
          <w:rFonts w:ascii="Arial" w:hAnsi="Arial" w:cs="Arial"/>
        </w:rPr>
        <w:t>), cristae surface area (</w:t>
      </w:r>
      <w:r w:rsidRPr="00DD0C40">
        <w:rPr>
          <w:rFonts w:ascii="Arial" w:hAnsi="Arial" w:cs="Arial"/>
          <w:i/>
          <w:iCs/>
        </w:rPr>
        <w:t>red</w:t>
      </w:r>
      <w:r w:rsidRPr="00DD0C40">
        <w:rPr>
          <w:rFonts w:ascii="Arial" w:hAnsi="Arial" w:cs="Arial"/>
        </w:rPr>
        <w:t>)</w:t>
      </w:r>
      <w:r>
        <w:rPr>
          <w:rFonts w:ascii="Arial" w:hAnsi="Arial" w:cs="Arial"/>
        </w:rPr>
        <w:t>, and mitochondrial perimeter (green).</w:t>
      </w:r>
    </w:p>
    <w:p w:rsidR="00182768" w:rsidRDefault="00182768">
      <w:bookmarkStart w:id="0" w:name="_GoBack"/>
      <w:bookmarkEnd w:id="0"/>
    </w:p>
    <w:sectPr w:rsidR="00182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BF"/>
    <w:rsid w:val="00001F1A"/>
    <w:rsid w:val="00014E3C"/>
    <w:rsid w:val="00033B13"/>
    <w:rsid w:val="0005585F"/>
    <w:rsid w:val="00083798"/>
    <w:rsid w:val="0009101F"/>
    <w:rsid w:val="00093C85"/>
    <w:rsid w:val="00096701"/>
    <w:rsid w:val="000967C8"/>
    <w:rsid w:val="000A4028"/>
    <w:rsid w:val="000D3CDE"/>
    <w:rsid w:val="000E600D"/>
    <w:rsid w:val="000F292B"/>
    <w:rsid w:val="0011371E"/>
    <w:rsid w:val="0011648F"/>
    <w:rsid w:val="00116858"/>
    <w:rsid w:val="00136D42"/>
    <w:rsid w:val="00156224"/>
    <w:rsid w:val="00156422"/>
    <w:rsid w:val="00180A53"/>
    <w:rsid w:val="00182768"/>
    <w:rsid w:val="00186D5F"/>
    <w:rsid w:val="00195992"/>
    <w:rsid w:val="001B5770"/>
    <w:rsid w:val="001C2552"/>
    <w:rsid w:val="001C7E62"/>
    <w:rsid w:val="001D066B"/>
    <w:rsid w:val="001D0C4A"/>
    <w:rsid w:val="001D4E40"/>
    <w:rsid w:val="001D618D"/>
    <w:rsid w:val="001F51B0"/>
    <w:rsid w:val="001F7BC8"/>
    <w:rsid w:val="0020184F"/>
    <w:rsid w:val="0021383E"/>
    <w:rsid w:val="002200D0"/>
    <w:rsid w:val="00221832"/>
    <w:rsid w:val="0022770A"/>
    <w:rsid w:val="0023149D"/>
    <w:rsid w:val="002374D9"/>
    <w:rsid w:val="002405C7"/>
    <w:rsid w:val="00253FB6"/>
    <w:rsid w:val="0026607D"/>
    <w:rsid w:val="0027460F"/>
    <w:rsid w:val="002819E3"/>
    <w:rsid w:val="0028218C"/>
    <w:rsid w:val="002A7A93"/>
    <w:rsid w:val="002B5AB0"/>
    <w:rsid w:val="002C432D"/>
    <w:rsid w:val="002C74F1"/>
    <w:rsid w:val="002D279C"/>
    <w:rsid w:val="00303501"/>
    <w:rsid w:val="003168B5"/>
    <w:rsid w:val="0035308F"/>
    <w:rsid w:val="0037424E"/>
    <w:rsid w:val="00374CD4"/>
    <w:rsid w:val="003854E6"/>
    <w:rsid w:val="00385EF1"/>
    <w:rsid w:val="003906A0"/>
    <w:rsid w:val="003906B7"/>
    <w:rsid w:val="003A775F"/>
    <w:rsid w:val="003D1C83"/>
    <w:rsid w:val="003F6C9A"/>
    <w:rsid w:val="00403192"/>
    <w:rsid w:val="00404B22"/>
    <w:rsid w:val="00405ECE"/>
    <w:rsid w:val="0041537F"/>
    <w:rsid w:val="00415441"/>
    <w:rsid w:val="00460359"/>
    <w:rsid w:val="00462087"/>
    <w:rsid w:val="00462733"/>
    <w:rsid w:val="00481F2A"/>
    <w:rsid w:val="00490EA3"/>
    <w:rsid w:val="00493443"/>
    <w:rsid w:val="004A1BEB"/>
    <w:rsid w:val="004B35CA"/>
    <w:rsid w:val="004D0581"/>
    <w:rsid w:val="004D5605"/>
    <w:rsid w:val="004D7F46"/>
    <w:rsid w:val="004F0DBC"/>
    <w:rsid w:val="005100A6"/>
    <w:rsid w:val="00516B70"/>
    <w:rsid w:val="00520722"/>
    <w:rsid w:val="00522072"/>
    <w:rsid w:val="0055527A"/>
    <w:rsid w:val="00560D6D"/>
    <w:rsid w:val="00563818"/>
    <w:rsid w:val="00580940"/>
    <w:rsid w:val="005A0103"/>
    <w:rsid w:val="005B77F1"/>
    <w:rsid w:val="005C7538"/>
    <w:rsid w:val="005D4A23"/>
    <w:rsid w:val="005D5F52"/>
    <w:rsid w:val="00605FB7"/>
    <w:rsid w:val="00624507"/>
    <w:rsid w:val="0064236B"/>
    <w:rsid w:val="0065638E"/>
    <w:rsid w:val="006605A8"/>
    <w:rsid w:val="006635C6"/>
    <w:rsid w:val="00692D2E"/>
    <w:rsid w:val="0069430E"/>
    <w:rsid w:val="00697876"/>
    <w:rsid w:val="006D490F"/>
    <w:rsid w:val="006E0FE4"/>
    <w:rsid w:val="006E1F69"/>
    <w:rsid w:val="006E5F05"/>
    <w:rsid w:val="007019BA"/>
    <w:rsid w:val="0071005E"/>
    <w:rsid w:val="007105BD"/>
    <w:rsid w:val="007227AB"/>
    <w:rsid w:val="00731472"/>
    <w:rsid w:val="00732CCD"/>
    <w:rsid w:val="00751424"/>
    <w:rsid w:val="00755F6F"/>
    <w:rsid w:val="00764097"/>
    <w:rsid w:val="007B5328"/>
    <w:rsid w:val="007C02DE"/>
    <w:rsid w:val="007D67A0"/>
    <w:rsid w:val="007F7D7B"/>
    <w:rsid w:val="00800C50"/>
    <w:rsid w:val="0081124F"/>
    <w:rsid w:val="008217E9"/>
    <w:rsid w:val="00824BDB"/>
    <w:rsid w:val="00843473"/>
    <w:rsid w:val="00851856"/>
    <w:rsid w:val="00855B9D"/>
    <w:rsid w:val="008642D0"/>
    <w:rsid w:val="008979B3"/>
    <w:rsid w:val="008A4E13"/>
    <w:rsid w:val="008A74CB"/>
    <w:rsid w:val="008A755B"/>
    <w:rsid w:val="008C682D"/>
    <w:rsid w:val="008E31F3"/>
    <w:rsid w:val="008F2207"/>
    <w:rsid w:val="008F3DB3"/>
    <w:rsid w:val="00917385"/>
    <w:rsid w:val="00922809"/>
    <w:rsid w:val="00931472"/>
    <w:rsid w:val="00943784"/>
    <w:rsid w:val="00950A08"/>
    <w:rsid w:val="00955820"/>
    <w:rsid w:val="009879A3"/>
    <w:rsid w:val="00992E09"/>
    <w:rsid w:val="00994397"/>
    <w:rsid w:val="009A4313"/>
    <w:rsid w:val="009C1709"/>
    <w:rsid w:val="009E18CB"/>
    <w:rsid w:val="00A1113A"/>
    <w:rsid w:val="00A12069"/>
    <w:rsid w:val="00A15FC7"/>
    <w:rsid w:val="00A42488"/>
    <w:rsid w:val="00A43F4A"/>
    <w:rsid w:val="00A53305"/>
    <w:rsid w:val="00A6627B"/>
    <w:rsid w:val="00A9116A"/>
    <w:rsid w:val="00A97504"/>
    <w:rsid w:val="00AB14E9"/>
    <w:rsid w:val="00AC19A0"/>
    <w:rsid w:val="00AC26D6"/>
    <w:rsid w:val="00AE03F6"/>
    <w:rsid w:val="00AF74E8"/>
    <w:rsid w:val="00B15278"/>
    <w:rsid w:val="00B166D3"/>
    <w:rsid w:val="00B2529C"/>
    <w:rsid w:val="00B354A0"/>
    <w:rsid w:val="00B47ABC"/>
    <w:rsid w:val="00B54EAC"/>
    <w:rsid w:val="00B6617D"/>
    <w:rsid w:val="00B73A2A"/>
    <w:rsid w:val="00B96EE3"/>
    <w:rsid w:val="00BA3700"/>
    <w:rsid w:val="00BE5B5F"/>
    <w:rsid w:val="00C00AA5"/>
    <w:rsid w:val="00C10E9D"/>
    <w:rsid w:val="00C11458"/>
    <w:rsid w:val="00C20FF7"/>
    <w:rsid w:val="00C36D6B"/>
    <w:rsid w:val="00C42794"/>
    <w:rsid w:val="00C50FFE"/>
    <w:rsid w:val="00C64804"/>
    <w:rsid w:val="00C660AB"/>
    <w:rsid w:val="00C742EB"/>
    <w:rsid w:val="00C8109F"/>
    <w:rsid w:val="00C97063"/>
    <w:rsid w:val="00C97BA0"/>
    <w:rsid w:val="00D0043D"/>
    <w:rsid w:val="00D11559"/>
    <w:rsid w:val="00D13477"/>
    <w:rsid w:val="00D17985"/>
    <w:rsid w:val="00D253B2"/>
    <w:rsid w:val="00D60965"/>
    <w:rsid w:val="00D67D86"/>
    <w:rsid w:val="00D822F7"/>
    <w:rsid w:val="00D91769"/>
    <w:rsid w:val="00DA3951"/>
    <w:rsid w:val="00DA51E6"/>
    <w:rsid w:val="00DA73FA"/>
    <w:rsid w:val="00DB5110"/>
    <w:rsid w:val="00DC08BF"/>
    <w:rsid w:val="00DD274D"/>
    <w:rsid w:val="00DE49F7"/>
    <w:rsid w:val="00E20BE4"/>
    <w:rsid w:val="00E679F1"/>
    <w:rsid w:val="00E90A98"/>
    <w:rsid w:val="00E97DEC"/>
    <w:rsid w:val="00EA18B9"/>
    <w:rsid w:val="00ED6A2F"/>
    <w:rsid w:val="00EE7554"/>
    <w:rsid w:val="00EF4DB3"/>
    <w:rsid w:val="00EF530A"/>
    <w:rsid w:val="00EF6374"/>
    <w:rsid w:val="00F01F77"/>
    <w:rsid w:val="00F052D2"/>
    <w:rsid w:val="00F12310"/>
    <w:rsid w:val="00F26A54"/>
    <w:rsid w:val="00F30C42"/>
    <w:rsid w:val="00F70E20"/>
    <w:rsid w:val="00F73FA1"/>
    <w:rsid w:val="00F82BBB"/>
    <w:rsid w:val="00FD4AB4"/>
    <w:rsid w:val="00FF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5860F-9103-43DF-84D7-71E594DF2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.</dc:creator>
  <cp:keywords/>
  <dc:description/>
  <cp:lastModifiedBy>Mohamed Hussain M.</cp:lastModifiedBy>
  <cp:revision>1</cp:revision>
  <dcterms:created xsi:type="dcterms:W3CDTF">2024-01-11T13:35:00Z</dcterms:created>
  <dcterms:modified xsi:type="dcterms:W3CDTF">2024-01-11T13:35:00Z</dcterms:modified>
</cp:coreProperties>
</file>